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41EB" w:rsidRPr="00C97997" w:rsidRDefault="002B41EB" w:rsidP="002B41E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979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5 Table. Descriptive statistics (mean ± standard deviation) of diversity metrics and structural variables in 9 plots not impacted b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Pr="00C97997">
        <w:rPr>
          <w:rFonts w:ascii="Times New Roman" w:hAnsi="Times New Roman" w:cs="Times New Roman"/>
          <w:b/>
          <w:sz w:val="24"/>
          <w:szCs w:val="24"/>
          <w:lang w:val="en-US"/>
        </w:rPr>
        <w:t>2014 flooding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, before</w:t>
      </w:r>
      <w:r w:rsidRPr="00C979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2011) and after (2015) the filling of the Jirau reservoir.</w:t>
      </w:r>
      <w:r w:rsidRPr="00C979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93B97">
        <w:rPr>
          <w:rFonts w:ascii="Times New Roman" w:hAnsi="Times New Roman" w:cs="Times New Roman"/>
          <w:sz w:val="24"/>
          <w:szCs w:val="24"/>
          <w:lang w:val="en-US"/>
        </w:rPr>
        <w:t>DBH(max)= average maximum individual diameter per plot (cm); DBH= average diameter at breast height (cm); H(max)= average maximum height per plot (m); H= average height (m); AB(max)= average maximum individual basal area per plot (m²); AB= average individual basal area (m²); WD= average wood density (g cm−3); AGB(max)= average maximum individual aboveground biomass per plot (Mg); AGB = average individual aboveground biomass per plot (Mg); Abundance (min, max) = minimum and maximum individuals per plot; Abundance_plot = average individuals per plot; Fisher’s alpha = diversity index; Singletons (min, max) = minimum and maximum species per plot with only one individual per species; Singletons = average species with only one occurrence record per plot; Doubletons (min, max) = minimum and maximum species with only two individuals per plot; Doubletons = average species with only two individuals per plot. Species = average species per plot; Genus = average genera per plot; Family = average families per plot; Total number (#) of species, genera and families in each habitat; (*) values represent minimum and maximum. The number of plots in each habitat is indicated by (n).</w:t>
      </w:r>
    </w:p>
    <w:tbl>
      <w:tblPr>
        <w:tblW w:w="117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</w:tblGrid>
      <w:tr w:rsidR="002B41EB" w:rsidRPr="00284206" w:rsidTr="006664DB">
        <w:trPr>
          <w:trHeight w:val="300"/>
          <w:jc w:val="center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C97997" w:rsidRDefault="002B41EB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C979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 w:type="page"/>
            </w:r>
            <w:r w:rsidRPr="00C979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3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93B9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pt-BR"/>
              </w:rPr>
              <w:t>Terra firme</w:t>
            </w: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forests </w:t>
            </w: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(n=4)</w:t>
            </w:r>
          </w:p>
        </w:tc>
        <w:tc>
          <w:tcPr>
            <w:tcW w:w="3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rans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t</w:t>
            </w: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ion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forests</w:t>
            </w: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(n=4)</w:t>
            </w:r>
          </w:p>
        </w:tc>
        <w:tc>
          <w:tcPr>
            <w:tcW w:w="3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B93B97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pt-BR"/>
              </w:rPr>
              <w:t>Várze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forests</w:t>
            </w: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 xml:space="preserve"> (n=1)</w:t>
            </w:r>
          </w:p>
        </w:tc>
      </w:tr>
      <w:tr w:rsidR="002B41EB" w:rsidRPr="00284206" w:rsidTr="006664DB">
        <w:trPr>
          <w:trHeight w:val="300"/>
          <w:jc w:val="center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1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5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1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5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1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015</w:t>
            </w:r>
          </w:p>
        </w:tc>
      </w:tr>
      <w:tr w:rsidR="002B41EB" w:rsidRPr="00284206" w:rsidTr="006664DB">
        <w:trPr>
          <w:trHeight w:val="30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mea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mea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mea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mea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mea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d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mea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d</w:t>
            </w:r>
          </w:p>
        </w:tc>
      </w:tr>
      <w:tr w:rsidR="002B41EB" w:rsidRPr="00284206" w:rsidTr="006664DB">
        <w:trPr>
          <w:trHeight w:val="30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DBH</w:t>
            </w:r>
            <w:r w:rsidRPr="002842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pt-BR"/>
              </w:rPr>
              <w:t>(max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8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0.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60.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62.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.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4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43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2B41EB" w:rsidRPr="00284206" w:rsidTr="006664DB">
        <w:trPr>
          <w:trHeight w:val="30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DB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4.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5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4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4.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4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4.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5.23</w:t>
            </w:r>
          </w:p>
        </w:tc>
      </w:tr>
      <w:tr w:rsidR="002B41EB" w:rsidRPr="00284206" w:rsidTr="006664DB">
        <w:trPr>
          <w:trHeight w:val="30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</w:t>
            </w:r>
            <w:r w:rsidRPr="002842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pt-BR"/>
              </w:rPr>
              <w:t>(max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4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3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.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.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9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2B41EB" w:rsidRPr="00284206" w:rsidTr="006664DB">
        <w:trPr>
          <w:trHeight w:val="30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1.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8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2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.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1.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.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.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.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37</w:t>
            </w:r>
          </w:p>
        </w:tc>
      </w:tr>
      <w:tr w:rsidR="002B41EB" w:rsidRPr="00284206" w:rsidTr="006664DB">
        <w:trPr>
          <w:trHeight w:val="30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B</w:t>
            </w:r>
            <w:r w:rsidRPr="002842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pt-BR"/>
              </w:rPr>
              <w:t>(max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0.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0.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0.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.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.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2B41EB" w:rsidRPr="00284206" w:rsidTr="006664DB">
        <w:trPr>
          <w:trHeight w:val="30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0.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1</w:t>
            </w:r>
          </w:p>
        </w:tc>
      </w:tr>
      <w:tr w:rsidR="002B41EB" w:rsidRPr="00284206" w:rsidTr="006664DB">
        <w:trPr>
          <w:trHeight w:val="30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WoodDe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0.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0.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0.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0.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0.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0.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15</w:t>
            </w:r>
          </w:p>
        </w:tc>
      </w:tr>
      <w:tr w:rsidR="002B41EB" w:rsidRPr="00284206" w:rsidTr="006664DB">
        <w:trPr>
          <w:trHeight w:val="30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GB</w:t>
            </w:r>
            <w:r w:rsidRPr="002842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pt-BR"/>
              </w:rPr>
              <w:t>(max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3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4.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.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2.6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3.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2B41EB" w:rsidRPr="00284206" w:rsidTr="006664DB">
        <w:trPr>
          <w:trHeight w:val="30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G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0.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0.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0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0.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0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0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10</w:t>
            </w:r>
          </w:p>
        </w:tc>
      </w:tr>
      <w:tr w:rsidR="002B41EB" w:rsidRPr="00284206" w:rsidTr="006664DB">
        <w:trPr>
          <w:trHeight w:val="30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bundance</w:t>
            </w:r>
            <w:r w:rsidRPr="002842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pt-BR"/>
              </w:rPr>
              <w:t>(min, max)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86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9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7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45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0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72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7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88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8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82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82.00</w:t>
            </w:r>
          </w:p>
        </w:tc>
      </w:tr>
      <w:tr w:rsidR="002B41EB" w:rsidRPr="00284206" w:rsidTr="006664DB">
        <w:trPr>
          <w:trHeight w:val="30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bundance/plo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57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5.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72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3.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89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0.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93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.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88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82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2B41EB" w:rsidRPr="00284206" w:rsidTr="006664DB">
        <w:trPr>
          <w:trHeight w:val="30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alph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3.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.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7.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2.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62.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.9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63.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1.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2.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9.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2B41EB" w:rsidRPr="00284206" w:rsidTr="006664DB">
        <w:trPr>
          <w:trHeight w:val="30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ingletons</w:t>
            </w:r>
            <w:r w:rsidRPr="002842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pt-BR"/>
              </w:rPr>
              <w:t>(min, max)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9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3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9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6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7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85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5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2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2.00</w:t>
            </w:r>
          </w:p>
        </w:tc>
      </w:tr>
      <w:tr w:rsidR="002B41EB" w:rsidRPr="00284206" w:rsidTr="006664DB">
        <w:trPr>
          <w:trHeight w:val="30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ingleto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64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9.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67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.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3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2.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3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1.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85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92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2B41EB" w:rsidRPr="00284206" w:rsidTr="006664DB">
        <w:trPr>
          <w:trHeight w:val="30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lastRenderedPageBreak/>
              <w:t>Doubletons</w:t>
            </w:r>
            <w:r w:rsidRPr="002842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eastAsia="pt-BR"/>
              </w:rPr>
              <w:t>(min, max)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6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4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7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5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3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8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4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7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4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4.00</w:t>
            </w:r>
          </w:p>
        </w:tc>
      </w:tr>
      <w:tr w:rsidR="002B41EB" w:rsidRPr="00284206" w:rsidTr="006664DB">
        <w:trPr>
          <w:trHeight w:val="30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Doubleto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5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5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8.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3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5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5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7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4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2B41EB" w:rsidRPr="00284206" w:rsidTr="006664DB">
        <w:trPr>
          <w:trHeight w:val="30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pecie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72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.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78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4.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21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9.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23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0.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7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76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2B41EB" w:rsidRPr="00284206" w:rsidTr="006664DB">
        <w:trPr>
          <w:trHeight w:val="30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Genu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09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12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7.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80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78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7.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2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2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2B41EB" w:rsidRPr="00284206" w:rsidTr="006664DB">
        <w:trPr>
          <w:trHeight w:val="30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Famil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1.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0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6.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5.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.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2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2B41EB" w:rsidRPr="00284206" w:rsidTr="006664DB">
        <w:trPr>
          <w:trHeight w:val="30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# Speci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25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4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02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306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7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76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2B41EB" w:rsidRPr="00284206" w:rsidTr="006664DB">
        <w:trPr>
          <w:trHeight w:val="300"/>
          <w:jc w:val="center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# Genu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99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206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53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53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20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12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  <w:tr w:rsidR="002B41EB" w:rsidRPr="00284206" w:rsidTr="006664DB">
        <w:trPr>
          <w:trHeight w:val="300"/>
          <w:jc w:val="center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t-BR"/>
              </w:rPr>
              <w:t># Famil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57.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56.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56.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56.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1.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42.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41EB" w:rsidRPr="00284206" w:rsidRDefault="002B41EB" w:rsidP="006664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2842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-</w:t>
            </w:r>
          </w:p>
        </w:tc>
      </w:tr>
    </w:tbl>
    <w:p w:rsidR="002B41EB" w:rsidRPr="00087F30" w:rsidRDefault="002B41EB" w:rsidP="002B41EB">
      <w:pPr>
        <w:rPr>
          <w:rFonts w:ascii="Times New Roman" w:hAnsi="Times New Roman" w:cs="Times New Roman"/>
          <w:b/>
          <w:sz w:val="24"/>
          <w:szCs w:val="24"/>
        </w:rPr>
      </w:pPr>
    </w:p>
    <w:p w:rsidR="005F546B" w:rsidRDefault="005F546B">
      <w:bookmarkStart w:id="0" w:name="_GoBack"/>
      <w:bookmarkEnd w:id="0"/>
    </w:p>
    <w:sectPr w:rsidR="005F546B" w:rsidSect="00C97997">
      <w:pgSz w:w="16838" w:h="11906" w:orient="landscape"/>
      <w:pgMar w:top="1418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1EB"/>
    <w:rsid w:val="00007181"/>
    <w:rsid w:val="002B41EB"/>
    <w:rsid w:val="004E5EB2"/>
    <w:rsid w:val="005F546B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5F982E-5D47-4ED2-B5CD-24B26297F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6</Words>
  <Characters>2716</Characters>
  <Application>Microsoft Office Word</Application>
  <DocSecurity>0</DocSecurity>
  <Lines>22</Lines>
  <Paragraphs>6</Paragraphs>
  <ScaleCrop>false</ScaleCrop>
  <Company/>
  <LinksUpToDate>false</LinksUpToDate>
  <CharactersWithSpaces>3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1-02-03T13:49:00Z</dcterms:created>
  <dcterms:modified xsi:type="dcterms:W3CDTF">2021-02-03T13:49:00Z</dcterms:modified>
</cp:coreProperties>
</file>